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formed Consent Affirm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formed consent was obtained from all patients and their families for this experim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4T14:05:48Z</dcterms:created>
  <dc:creator>86178</dc:creator>
  <dc:description/>
  <dc:language>en-US</dc:language>
  <cp:lastModifiedBy>撕主请自重</cp:lastModifiedBy>
  <dcterms:modified xsi:type="dcterms:W3CDTF">2023-11-04T14:06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8904CA9E904C52875E9E249B7FDF7A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